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BCB" w:rsidRDefault="00AE4F8E" w:rsidP="00C41BCB">
      <w:r w:rsidRPr="00C41B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41BCB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AE4F8E">
        <w:rPr>
          <w:rFonts w:ascii="Times New Roman" w:hAnsi="Times New Roman" w:cs="Times New Roman"/>
          <w:b/>
          <w:sz w:val="24"/>
          <w:szCs w:val="24"/>
        </w:rPr>
        <w:t xml:space="preserve">Clinicopathological characteristics of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AE4F8E">
        <w:rPr>
          <w:rFonts w:ascii="Times New Roman" w:hAnsi="Times New Roman" w:cs="Times New Roman"/>
          <w:b/>
          <w:sz w:val="24"/>
          <w:szCs w:val="24"/>
        </w:rPr>
        <w:t xml:space="preserve">C patients for analyzing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ir-216a</w:t>
      </w:r>
      <w:r w:rsidRPr="00AE4F8E">
        <w:rPr>
          <w:rFonts w:ascii="Times New Roman" w:hAnsi="Times New Roman" w:cs="Times New Roman"/>
          <w:b/>
          <w:sz w:val="24"/>
          <w:szCs w:val="24"/>
        </w:rPr>
        <w:t xml:space="preserve"> expression (n=</w:t>
      </w:r>
      <w:r>
        <w:rPr>
          <w:rFonts w:ascii="Times New Roman" w:hAnsi="Times New Roman" w:cs="Times New Roman"/>
          <w:b/>
          <w:sz w:val="24"/>
          <w:szCs w:val="24"/>
        </w:rPr>
        <w:t>35</w:t>
      </w:r>
      <w:r w:rsidRPr="00AE4F8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6CC6" w:rsidTr="00DD6CC6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percentage</w:t>
            </w:r>
          </w:p>
        </w:tc>
      </w:tr>
      <w:tr w:rsidR="00DD6CC6" w:rsidTr="00DD6CC6">
        <w:tc>
          <w:tcPr>
            <w:tcW w:w="2765" w:type="dxa"/>
            <w:tcBorders>
              <w:top w:val="single" w:sz="12" w:space="0" w:color="auto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:rsidR="00DD6CC6" w:rsidRPr="00254D8A" w:rsidRDefault="00DD6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:rsidR="00DD6CC6" w:rsidRPr="00254D8A" w:rsidRDefault="00DD6CC6">
            <w:pPr>
              <w:rPr>
                <w:rFonts w:ascii="Times New Roman" w:hAnsi="Times New Roman" w:cs="Times New Roman"/>
              </w:rPr>
            </w:pPr>
          </w:p>
        </w:tc>
      </w:tr>
      <w:tr w:rsidR="00DD6CC6" w:rsidTr="00DD6CC6">
        <w:tc>
          <w:tcPr>
            <w:tcW w:w="2765" w:type="dxa"/>
            <w:tcBorders>
              <w:top w:val="nil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5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6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  <w:r w:rsidR="00153DE1">
              <w:rPr>
                <w:rFonts w:ascii="Times New Roman" w:hAnsi="Times New Roman" w:cs="Times New Roman"/>
              </w:rPr>
              <w:t>%</w:t>
            </w:r>
          </w:p>
        </w:tc>
      </w:tr>
      <w:tr w:rsidR="00DD6CC6" w:rsidTr="00DD6CC6">
        <w:tc>
          <w:tcPr>
            <w:tcW w:w="2765" w:type="dxa"/>
            <w:tcBorders>
              <w:top w:val="nil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5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66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  <w:r w:rsidR="00153DE1">
              <w:rPr>
                <w:rFonts w:ascii="Times New Roman" w:hAnsi="Times New Roman" w:cs="Times New Roman"/>
              </w:rPr>
              <w:t>%</w:t>
            </w:r>
          </w:p>
        </w:tc>
      </w:tr>
      <w:tr w:rsidR="00DD6CC6" w:rsidTr="00DD6CC6">
        <w:tc>
          <w:tcPr>
            <w:tcW w:w="2765" w:type="dxa"/>
            <w:tcBorders>
              <w:top w:val="nil"/>
            </w:tcBorders>
          </w:tcPr>
          <w:p w:rsidR="00DD6CC6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765" w:type="dxa"/>
            <w:tcBorders>
              <w:top w:val="nil"/>
            </w:tcBorders>
          </w:tcPr>
          <w:p w:rsidR="00DD6CC6" w:rsidRPr="00254D8A" w:rsidRDefault="00DD6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</w:tcBorders>
          </w:tcPr>
          <w:p w:rsidR="00DD6CC6" w:rsidRPr="00254D8A" w:rsidRDefault="00DD6CC6">
            <w:pPr>
              <w:rPr>
                <w:rFonts w:ascii="Times New Roman" w:hAnsi="Times New Roman" w:cs="Times New Roman"/>
              </w:rPr>
            </w:pPr>
          </w:p>
        </w:tc>
      </w:tr>
      <w:tr w:rsidR="00DD6CC6" w:rsidTr="00DD6CC6">
        <w:tc>
          <w:tcPr>
            <w:tcW w:w="2765" w:type="dxa"/>
            <w:tcBorders>
              <w:top w:val="nil"/>
            </w:tcBorders>
          </w:tcPr>
          <w:p w:rsidR="00DD6CC6" w:rsidRPr="00254D8A" w:rsidRDefault="00C26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765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66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%</w:t>
            </w:r>
          </w:p>
        </w:tc>
      </w:tr>
      <w:tr w:rsidR="00DD6CC6" w:rsidTr="00DD6CC6">
        <w:tc>
          <w:tcPr>
            <w:tcW w:w="2765" w:type="dxa"/>
            <w:tcBorders>
              <w:top w:val="nil"/>
            </w:tcBorders>
          </w:tcPr>
          <w:p w:rsidR="00DD6CC6" w:rsidRPr="00254D8A" w:rsidRDefault="00C26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65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66" w:type="dxa"/>
            <w:tcBorders>
              <w:top w:val="nil"/>
            </w:tcBorders>
          </w:tcPr>
          <w:p w:rsidR="00DD6CC6" w:rsidRPr="00254D8A" w:rsidRDefault="00CD6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%</w:t>
            </w: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9F3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Ⅰ </w:t>
            </w:r>
            <w:r w:rsidRPr="00607E22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Ⅱ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7%</w:t>
            </w: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9F3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Ⅲ </w:t>
            </w:r>
            <w:r w:rsidRPr="00607E22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Ⅳ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%</w:t>
            </w: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 </w:t>
            </w:r>
            <w:r w:rsidR="00B53136">
              <w:rPr>
                <w:rFonts w:ascii="Times New Roman" w:hAnsi="Times New Roman" w:cs="Times New Roman" w:hint="eastAsia"/>
              </w:rPr>
              <w:t>nod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B53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3%</w:t>
            </w: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B53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7%</w:t>
            </w: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  <w:r w:rsidRPr="00254D8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254D8A">
            <w:pPr>
              <w:rPr>
                <w:rFonts w:ascii="Times New Roman" w:hAnsi="Times New Roman" w:cs="Times New Roman"/>
              </w:rPr>
            </w:pPr>
          </w:p>
        </w:tc>
      </w:tr>
      <w:tr w:rsidR="00254D8A" w:rsidTr="00DD6CC6">
        <w:tc>
          <w:tcPr>
            <w:tcW w:w="2765" w:type="dxa"/>
            <w:tcBorders>
              <w:top w:val="nil"/>
            </w:tcBorders>
          </w:tcPr>
          <w:p w:rsidR="00254D8A" w:rsidRPr="00254D8A" w:rsidRDefault="009F3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607E22">
              <w:rPr>
                <w:rFonts w:ascii="Times New Roman" w:hAnsi="Times New Roman" w:cs="Times New Roman"/>
              </w:rPr>
              <w:t>iffuse</w:t>
            </w:r>
          </w:p>
        </w:tc>
        <w:tc>
          <w:tcPr>
            <w:tcW w:w="2765" w:type="dxa"/>
            <w:tcBorders>
              <w:top w:val="nil"/>
            </w:tcBorders>
          </w:tcPr>
          <w:p w:rsidR="00254D8A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66" w:type="dxa"/>
            <w:tcBorders>
              <w:top w:val="nil"/>
            </w:tcBorders>
          </w:tcPr>
          <w:p w:rsidR="00254D8A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9%</w:t>
            </w:r>
          </w:p>
        </w:tc>
      </w:tr>
      <w:tr w:rsidR="00DD6CC6" w:rsidTr="00DD6CC6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DD6CC6" w:rsidRPr="00254D8A" w:rsidRDefault="009F3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07E22">
              <w:rPr>
                <w:rFonts w:ascii="Times New Roman" w:hAnsi="Times New Roman" w:cs="Times New Roman"/>
              </w:rPr>
              <w:t>ntestinal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DD6CC6" w:rsidRPr="00254D8A" w:rsidRDefault="00967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:rsidR="00DD6CC6" w:rsidRPr="00254D8A" w:rsidRDefault="00E30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%</w:t>
            </w:r>
          </w:p>
        </w:tc>
      </w:tr>
    </w:tbl>
    <w:p w:rsidR="00C41BCB" w:rsidRDefault="00C41BCB"/>
    <w:sectPr w:rsidR="00C41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443" w:rsidRDefault="00450443" w:rsidP="00D528C8">
      <w:r>
        <w:separator/>
      </w:r>
    </w:p>
  </w:endnote>
  <w:endnote w:type="continuationSeparator" w:id="0">
    <w:p w:rsidR="00450443" w:rsidRDefault="00450443" w:rsidP="00D5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443" w:rsidRDefault="00450443" w:rsidP="00D528C8">
      <w:r>
        <w:separator/>
      </w:r>
    </w:p>
  </w:footnote>
  <w:footnote w:type="continuationSeparator" w:id="0">
    <w:p w:rsidR="00450443" w:rsidRDefault="00450443" w:rsidP="00D5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A47"/>
    <w:rsid w:val="00077789"/>
    <w:rsid w:val="000A418A"/>
    <w:rsid w:val="000E02D7"/>
    <w:rsid w:val="00122E04"/>
    <w:rsid w:val="00153DE1"/>
    <w:rsid w:val="001B434E"/>
    <w:rsid w:val="001C5C8F"/>
    <w:rsid w:val="00216AFD"/>
    <w:rsid w:val="00225F31"/>
    <w:rsid w:val="0024701A"/>
    <w:rsid w:val="00254D8A"/>
    <w:rsid w:val="00266FCF"/>
    <w:rsid w:val="002B0FB1"/>
    <w:rsid w:val="00393F63"/>
    <w:rsid w:val="003D297F"/>
    <w:rsid w:val="00450443"/>
    <w:rsid w:val="00474687"/>
    <w:rsid w:val="005125F4"/>
    <w:rsid w:val="00607E22"/>
    <w:rsid w:val="00636AF8"/>
    <w:rsid w:val="006753E7"/>
    <w:rsid w:val="006870F3"/>
    <w:rsid w:val="006D54EF"/>
    <w:rsid w:val="006D7447"/>
    <w:rsid w:val="006E413D"/>
    <w:rsid w:val="006E79FC"/>
    <w:rsid w:val="007D1A63"/>
    <w:rsid w:val="0092391A"/>
    <w:rsid w:val="0093765D"/>
    <w:rsid w:val="0096770D"/>
    <w:rsid w:val="009A1BFB"/>
    <w:rsid w:val="009F3CDC"/>
    <w:rsid w:val="00A13329"/>
    <w:rsid w:val="00AE4F8E"/>
    <w:rsid w:val="00B53136"/>
    <w:rsid w:val="00C04EC9"/>
    <w:rsid w:val="00C26189"/>
    <w:rsid w:val="00C308B2"/>
    <w:rsid w:val="00C41BCB"/>
    <w:rsid w:val="00C55EB7"/>
    <w:rsid w:val="00C975E4"/>
    <w:rsid w:val="00CD634F"/>
    <w:rsid w:val="00D446F7"/>
    <w:rsid w:val="00D528C8"/>
    <w:rsid w:val="00DC793B"/>
    <w:rsid w:val="00DD6CC6"/>
    <w:rsid w:val="00E16A19"/>
    <w:rsid w:val="00E30A46"/>
    <w:rsid w:val="00E9391B"/>
    <w:rsid w:val="00EB1A2E"/>
    <w:rsid w:val="00F20A47"/>
    <w:rsid w:val="00F80532"/>
    <w:rsid w:val="00FB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E90675-DE82-45DE-B9AD-CA2523B6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52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8C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qiang</dc:creator>
  <cp:keywords/>
  <dc:description/>
  <cp:lastModifiedBy>zhang ziqiang</cp:lastModifiedBy>
  <cp:revision>31</cp:revision>
  <cp:lastPrinted>2018-10-16T17:23:00Z</cp:lastPrinted>
  <dcterms:created xsi:type="dcterms:W3CDTF">2018-04-14T09:57:00Z</dcterms:created>
  <dcterms:modified xsi:type="dcterms:W3CDTF">2019-07-13T14:03:00Z</dcterms:modified>
</cp:coreProperties>
</file>